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98" w:rsidRPr="003750AB" w:rsidRDefault="00BC6CE2" w:rsidP="003C2F98">
      <w:pPr>
        <w:pStyle w:val="1"/>
      </w:pPr>
      <w:bookmarkStart w:id="0" w:name="_Toc76586968"/>
      <w:r w:rsidRPr="003750AB">
        <w:t>S4</w:t>
      </w:r>
      <w:r>
        <w:t xml:space="preserve"> </w:t>
      </w:r>
      <w:bookmarkStart w:id="1" w:name="_GoBack"/>
      <w:bookmarkEnd w:id="1"/>
      <w:r w:rsidR="003C2F98" w:rsidRPr="003750AB">
        <w:t>Table Results of off-target analysis.</w:t>
      </w:r>
      <w:bookmarkEnd w:id="0"/>
      <w:r w:rsidR="003C2F98" w:rsidRPr="003750AB">
        <w:tab/>
      </w:r>
    </w:p>
    <w:tbl>
      <w:tblPr>
        <w:tblW w:w="9488" w:type="dxa"/>
        <w:jc w:val="center"/>
        <w:tblLook w:val="04A0" w:firstRow="1" w:lastRow="0" w:firstColumn="1" w:lastColumn="0" w:noHBand="0" w:noVBand="1"/>
      </w:tblPr>
      <w:tblGrid>
        <w:gridCol w:w="1048"/>
        <w:gridCol w:w="1634"/>
        <w:gridCol w:w="3846"/>
        <w:gridCol w:w="1231"/>
        <w:gridCol w:w="784"/>
        <w:gridCol w:w="1249"/>
      </w:tblGrid>
      <w:tr w:rsidR="003C2F98" w:rsidRPr="003750AB" w:rsidTr="00CC0FBD">
        <w:trPr>
          <w:trHeight w:val="493"/>
          <w:jc w:val="center"/>
        </w:trPr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Chromosome </w:t>
            </w:r>
          </w:p>
        </w:tc>
        <w:tc>
          <w:tcPr>
            <w:tcW w:w="3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quence of off-target sit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No. Mismatch </w:t>
            </w:r>
          </w:p>
        </w:tc>
        <w:tc>
          <w:tcPr>
            <w:tcW w:w="20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Off-target analysis </w:t>
            </w:r>
            <w:r w:rsidRPr="003750A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ASGR1</w:t>
            </w: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knockout piglets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CCGAGTGTGTCCGACCTGCAG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AGCTCTGTGTCCGACCTGGA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CTGTTTCTGTCCGACCTATG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GCAGGTTGCATCCGACCTGAG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TCAATTTGTGTCCGACCTCTGG 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GCTGTTTGGGGCCGACCTGGA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GAAGTTGGTGTCCGAGCTGCA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GCAGTGTGTGTCCCACCTGGG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GGGAATTTGTGTTCGACCTGTA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  <w:tr w:rsidR="003C2F98" w:rsidRPr="003750AB" w:rsidTr="00CC0FBD">
        <w:trPr>
          <w:trHeight w:val="350"/>
          <w:jc w:val="center"/>
        </w:trPr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CCGCTTTGTGTGCGACCTGCA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</w:tr>
    </w:tbl>
    <w:p w:rsidR="00F23D29" w:rsidRDefault="00F23D29" w:rsidP="0053375B">
      <w:pPr>
        <w:adjustRightInd w:val="0"/>
        <w:snapToGrid w:val="0"/>
        <w:spacing w:beforeLines="50" w:before="156" w:afterLines="50" w:after="156" w:line="408" w:lineRule="auto"/>
      </w:pPr>
    </w:p>
    <w:sectPr w:rsidR="00F23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E7A" w:rsidRDefault="00BB1E7A" w:rsidP="003C2F98">
      <w:r>
        <w:separator/>
      </w:r>
    </w:p>
  </w:endnote>
  <w:endnote w:type="continuationSeparator" w:id="0">
    <w:p w:rsidR="00BB1E7A" w:rsidRDefault="00BB1E7A" w:rsidP="003C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E7A" w:rsidRDefault="00BB1E7A" w:rsidP="003C2F98">
      <w:r>
        <w:separator/>
      </w:r>
    </w:p>
  </w:footnote>
  <w:footnote w:type="continuationSeparator" w:id="0">
    <w:p w:rsidR="00BB1E7A" w:rsidRDefault="00BB1E7A" w:rsidP="003C2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37"/>
    <w:rsid w:val="003C2F98"/>
    <w:rsid w:val="0053375B"/>
    <w:rsid w:val="00BB1E7A"/>
    <w:rsid w:val="00BC6CE2"/>
    <w:rsid w:val="00E57F37"/>
    <w:rsid w:val="00E63080"/>
    <w:rsid w:val="00ED0242"/>
    <w:rsid w:val="00F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7AE73"/>
  <w15:chartTrackingRefBased/>
  <w15:docId w15:val="{C3BC492D-A7B8-48E3-8219-8CBA5C9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F9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C2F98"/>
    <w:pPr>
      <w:keepNext/>
      <w:keepLines/>
      <w:spacing w:line="480" w:lineRule="auto"/>
      <w:outlineLvl w:val="0"/>
    </w:pPr>
    <w:rPr>
      <w:rFonts w:ascii="Arial" w:eastAsia="Arial" w:hAnsi="Arial" w:cs="Arial"/>
      <w:b/>
      <w:bCs/>
      <w:noProof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F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F98"/>
    <w:rPr>
      <w:rFonts w:ascii="Arial" w:eastAsia="Arial" w:hAnsi="Arial" w:cs="Arial"/>
      <w:b/>
      <w:bCs/>
      <w:noProof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4</cp:revision>
  <dcterms:created xsi:type="dcterms:W3CDTF">2021-07-10T14:24:00Z</dcterms:created>
  <dcterms:modified xsi:type="dcterms:W3CDTF">2021-07-10T14:33:00Z</dcterms:modified>
</cp:coreProperties>
</file>